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426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S1: The mean of P-PASE components in the male and female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969"/>
        <w:gridCol w:w="832"/>
        <w:gridCol w:w="137"/>
        <w:gridCol w:w="1247"/>
        <w:gridCol w:w="830"/>
        <w:gridCol w:w="833"/>
        <w:gridCol w:w="1112"/>
        <w:gridCol w:w="966"/>
      </w:tblGrid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(n=101)</w:t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(n=186)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SE Componen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ple mean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ibution to subtotal P-PASE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ple mea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ibution to subtotal P-PASE Score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sure time Activity(M±SD)</w:t>
            </w:r>
          </w:p>
        </w:tc>
        <w:tc>
          <w:tcPr>
            <w:tcW w:w="3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543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47±17.12</w:t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29±25.86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lking(h/day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8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ght Sport(h/day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 (h/day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enuous Spor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scular Strength/Endurance(h/day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 hold Activity(M±SD)</w:t>
            </w:r>
          </w:p>
        </w:tc>
        <w:tc>
          <w:tcPr>
            <w:tcW w:w="3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543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17±25.88</w:t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543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49±29.22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ght Housework (%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2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.9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0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vy Housework (%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2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.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31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me Repair (%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3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9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wn Work/Yard Care (%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3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03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ing for another Person (%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6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0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2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25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rk for pay or volunteer</w:t>
            </w:r>
          </w:p>
        </w:tc>
        <w:tc>
          <w:tcPr>
            <w:tcW w:w="3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89±10.04</w:t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2±11.08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b-Standing or walking(h/day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88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 PASE Score(M±SD)</w:t>
            </w:r>
          </w:p>
        </w:tc>
        <w:tc>
          <w:tcPr>
            <w:tcW w:w="3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69±25.7</w:t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.98±38.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1:38:00Z</dcterms:created>
  <dc:creator>salehi</dc:creator>
  <dc:description/>
  <cp:keywords/>
  <dc:language>en-US</dc:language>
  <cp:lastModifiedBy>kimia</cp:lastModifiedBy>
  <dcterms:modified xsi:type="dcterms:W3CDTF">2019-08-28T11:38:00Z</dcterms:modified>
  <cp:revision>2</cp:revision>
  <dc:subject/>
  <dc:title/>
</cp:coreProperties>
</file>